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DFE94" w14:textId="77777777" w:rsidR="001B1215" w:rsidRDefault="00A23662">
      <w:pPr>
        <w:keepNext/>
        <w:keepLines/>
        <w:outlineLvl w:val="1"/>
        <w:rPr>
          <w:rFonts w:ascii="Times New Roman" w:eastAsia="DengXian" w:hAnsi="Times New Roman" w:cs="Times New Roman"/>
          <w:b/>
          <w:bCs/>
          <w:color w:val="000000"/>
          <w:sz w:val="24"/>
        </w:rPr>
      </w:pPr>
      <w:r>
        <w:rPr>
          <w:rFonts w:ascii="DengXian" w:eastAsia="DengXian" w:hAnsi="DengXian" w:cs="Times New Roman" w:hint="eastAsia"/>
          <w:color w:val="000000"/>
          <w:sz w:val="24"/>
        </w:rPr>
        <w:t xml:space="preserve"> </w:t>
      </w:r>
      <w:r>
        <w:rPr>
          <w:rFonts w:ascii="DengXian" w:eastAsia="DengXian" w:hAnsi="DengXi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ppendix 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 L</w:t>
      </w:r>
      <w:r>
        <w:rPr>
          <w:rFonts w:ascii="Times New Roman" w:eastAsia="DengXian" w:hAnsi="Times New Roman" w:cs="Times New Roman"/>
          <w:b/>
          <w:bCs/>
          <w:color w:val="000000"/>
          <w:sz w:val="24"/>
        </w:rPr>
        <w:t>oading matrix of Factors influencing oral health behaviors</w:t>
      </w:r>
    </w:p>
    <w:p w14:paraId="172C381A" w14:textId="77777777" w:rsidR="001B1215" w:rsidRDefault="001B1215"/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5"/>
        <w:gridCol w:w="3111"/>
        <w:gridCol w:w="3110"/>
      </w:tblGrid>
      <w:tr w:rsidR="001B1215" w14:paraId="6EDEED6E" w14:textId="77777777">
        <w:trPr>
          <w:cantSplit/>
        </w:trPr>
        <w:tc>
          <w:tcPr>
            <w:tcW w:w="125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6710A1A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omponent Matrix</w:t>
            </w:r>
          </w:p>
        </w:tc>
        <w:tc>
          <w:tcPr>
            <w:tcW w:w="374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9D33F5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Component</w:t>
            </w:r>
          </w:p>
        </w:tc>
      </w:tr>
      <w:tr w:rsidR="001B1215" w14:paraId="6675630F" w14:textId="77777777">
        <w:trPr>
          <w:cantSplit/>
        </w:trPr>
        <w:tc>
          <w:tcPr>
            <w:tcW w:w="12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479456" w14:textId="77777777" w:rsidR="001B1215" w:rsidRDefault="001B12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129F5A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F1-Sweets Behavior</w:t>
            </w:r>
          </w:p>
        </w:tc>
        <w:tc>
          <w:tcPr>
            <w:tcW w:w="1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782021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F2-Brushing Behavior</w:t>
            </w:r>
          </w:p>
        </w:tc>
      </w:tr>
      <w:tr w:rsidR="001B1215" w14:paraId="4191349B" w14:textId="77777777">
        <w:trPr>
          <w:cantSplit/>
        </w:trPr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624D2" w14:textId="77777777" w:rsidR="001B1215" w:rsidRDefault="00A23662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onsumption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of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desserts</w:t>
            </w:r>
          </w:p>
        </w:tc>
        <w:tc>
          <w:tcPr>
            <w:tcW w:w="1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F551F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b/>
                <w:color w:val="000000"/>
              </w:rPr>
              <w:t>.639</w:t>
            </w:r>
          </w:p>
        </w:tc>
        <w:tc>
          <w:tcPr>
            <w:tcW w:w="1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14F04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</w:rPr>
              <w:t>.290</w:t>
            </w:r>
          </w:p>
        </w:tc>
      </w:tr>
      <w:tr w:rsidR="001B1215" w14:paraId="771D6E67" w14:textId="77777777">
        <w:trPr>
          <w:cantSplit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BE437" w14:textId="77777777" w:rsidR="001B1215" w:rsidRDefault="00A23662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Consumption 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sweetened beverage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EFDE0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b/>
                <w:color w:val="000000"/>
              </w:rPr>
              <w:t>.708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E69CC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</w:rPr>
              <w:t>.314</w:t>
            </w:r>
          </w:p>
        </w:tc>
      </w:tr>
      <w:tr w:rsidR="001B1215" w14:paraId="234BFEDF" w14:textId="77777777">
        <w:trPr>
          <w:cantSplit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16792" w14:textId="77777777" w:rsidR="001B1215" w:rsidRDefault="00A23662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onsumption of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s</w:t>
            </w:r>
            <w:r>
              <w:rPr>
                <w:rFonts w:ascii="Times New Roman" w:eastAsia="SimSun" w:hAnsi="Times New Roman" w:cs="Times New Roman"/>
                <w:color w:val="000000"/>
              </w:rPr>
              <w:t>weetened dairy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F1324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b/>
                <w:color w:val="000000"/>
              </w:rPr>
              <w:t>.62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E5ABE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</w:rPr>
              <w:t>.136</w:t>
            </w:r>
          </w:p>
        </w:tc>
      </w:tr>
      <w:tr w:rsidR="001B1215" w14:paraId="3735E49B" w14:textId="77777777">
        <w:trPr>
          <w:cantSplit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D6E4E" w14:textId="77777777" w:rsidR="001B1215" w:rsidRDefault="00A236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Consumption of milk, beverage, or desserts 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fter brushing teeth 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before bedtime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D7024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b/>
                <w:color w:val="000000"/>
              </w:rPr>
              <w:t>.54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3EBB2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</w:rPr>
              <w:t>.192</w:t>
            </w:r>
          </w:p>
        </w:tc>
      </w:tr>
      <w:tr w:rsidR="001B1215" w14:paraId="1BC17B97" w14:textId="77777777">
        <w:trPr>
          <w:cantSplit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FD917" w14:textId="77777777" w:rsidR="001B1215" w:rsidRDefault="00A23662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Age of 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start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brushing tooth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80579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</w:rPr>
              <w:t>.208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6BCB1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b/>
                <w:color w:val="000000"/>
              </w:rPr>
              <w:t>.737</w:t>
            </w:r>
          </w:p>
        </w:tc>
      </w:tr>
      <w:tr w:rsidR="001B1215" w14:paraId="65132CFA" w14:textId="77777777">
        <w:trPr>
          <w:cantSplit/>
        </w:trPr>
        <w:tc>
          <w:tcPr>
            <w:tcW w:w="1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8AF068D" w14:textId="77777777" w:rsidR="001B1215" w:rsidRDefault="00A23662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Frequency of daily toothbrushing </w:t>
            </w:r>
          </w:p>
        </w:tc>
        <w:tc>
          <w:tcPr>
            <w:tcW w:w="1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D9B3FFE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</w:rPr>
              <w:t>.318</w:t>
            </w:r>
          </w:p>
        </w:tc>
        <w:tc>
          <w:tcPr>
            <w:tcW w:w="1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7F2B4E9" w14:textId="77777777" w:rsidR="001B1215" w:rsidRDefault="00A23662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b/>
                <w:color w:val="000000"/>
              </w:rPr>
              <w:t>.739</w:t>
            </w:r>
          </w:p>
        </w:tc>
      </w:tr>
    </w:tbl>
    <w:p w14:paraId="396BED60" w14:textId="77777777" w:rsidR="001B1215" w:rsidRDefault="00A23662">
      <w:r>
        <w:rPr>
          <w:rFonts w:hint="eastAsia"/>
        </w:rPr>
        <w:t>N</w:t>
      </w:r>
      <w:r>
        <w:t>ote</w:t>
      </w:r>
      <w:r>
        <w:rPr>
          <w:rFonts w:hint="eastAsia"/>
        </w:rPr>
        <w:t>s:</w:t>
      </w:r>
      <w:r>
        <w:t xml:space="preserve"> F1 &amp; F2 Explained </w:t>
      </w:r>
      <w:r>
        <w:rPr>
          <w:rFonts w:hint="eastAsia"/>
        </w:rPr>
        <w:t>5</w:t>
      </w:r>
      <w:r>
        <w:t>1</w:t>
      </w:r>
      <w:r>
        <w:rPr>
          <w:rFonts w:hint="eastAsia"/>
        </w:rPr>
        <w:t>.016%</w:t>
      </w:r>
      <w:r>
        <w:t xml:space="preserve"> of variance (F1 explained 28.119% of Variance, F2 explained 22.897% of Variance) .</w:t>
      </w:r>
    </w:p>
    <w:p w14:paraId="11FCADCF" w14:textId="77777777" w:rsidR="001B1215" w:rsidRDefault="001B1215"/>
    <w:p w14:paraId="06122CB2" w14:textId="77777777" w:rsidR="001B1215" w:rsidRDefault="001B1215"/>
    <w:p w14:paraId="024952DA" w14:textId="77777777" w:rsidR="001B1215" w:rsidRDefault="001B1215"/>
    <w:p w14:paraId="0C5EBB3F" w14:textId="77777777" w:rsidR="001B1215" w:rsidRDefault="001B1215"/>
    <w:p w14:paraId="53352EB3" w14:textId="77777777" w:rsidR="001B1215" w:rsidRDefault="001B1215"/>
    <w:p w14:paraId="3A4D662A" w14:textId="77777777" w:rsidR="001B1215" w:rsidRDefault="001B1215"/>
    <w:p w14:paraId="198696CC" w14:textId="77777777" w:rsidR="001B1215" w:rsidRDefault="001B1215"/>
    <w:sectPr w:rsidR="001B1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Q0ZWFiMTllMDYwZTM1MzBmNzUyMWVmMThjYWNkOGEifQ=="/>
  </w:docVars>
  <w:rsids>
    <w:rsidRoot w:val="0022460D"/>
    <w:rsid w:val="000028B5"/>
    <w:rsid w:val="00147946"/>
    <w:rsid w:val="0017143D"/>
    <w:rsid w:val="00196D49"/>
    <w:rsid w:val="001B1215"/>
    <w:rsid w:val="0022460D"/>
    <w:rsid w:val="002B6066"/>
    <w:rsid w:val="00375396"/>
    <w:rsid w:val="00392E12"/>
    <w:rsid w:val="00884FDA"/>
    <w:rsid w:val="008E7075"/>
    <w:rsid w:val="00987BA2"/>
    <w:rsid w:val="00A23662"/>
    <w:rsid w:val="00BC370E"/>
    <w:rsid w:val="00C872A8"/>
    <w:rsid w:val="00CB0A95"/>
    <w:rsid w:val="00CB38CF"/>
    <w:rsid w:val="00CF4C79"/>
    <w:rsid w:val="00D765D5"/>
    <w:rsid w:val="1D167FD1"/>
    <w:rsid w:val="37876D56"/>
    <w:rsid w:val="3EF01C25"/>
    <w:rsid w:val="58AE1217"/>
    <w:rsid w:val="5A3052AE"/>
    <w:rsid w:val="5A3C2FF7"/>
    <w:rsid w:val="60A860C1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35FC5C-8FE3-4120-8B8D-8C53E30E4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footer" w:qFormat="1"/>
    <w:lsdException w:name="caption" w:semiHidden="1" w:unhideWhenUsed="1"/>
    <w:lsdException w:name="Default Paragraph Font" w:semiHidden="1" w:uiPriority="1" w:unhideWhenUsed="1"/>
    <w:lsdException w:name="HTML Top of Form" w:semiHidden="1" w:unhideWhenUsed="1"/>
    <w:lsdException w:name="HTML Bottom of Form" w:semiHidden="1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pPr>
      <w:jc w:val="left"/>
    </w:pPr>
  </w:style>
  <w:style w:type="paragraph" w:styleId="BalloonText">
    <w:name w:val="Balloon Text"/>
    <w:basedOn w:val="Normal"/>
    <w:link w:val="BalloonTextCha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 rotWithShape="0"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 rotWithShape="0"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satMod val="170000"/>
            <a:tint val="95000"/>
          </a:schemeClr>
        </a:solidFill>
        <a:gradFill rotWithShape="1">
          <a:gsLst>
            <a:gs pos="0">
              <a:schemeClr val="phClr">
                <a:lumMod val="102000"/>
                <a:satMod val="150000"/>
                <a:shade val="98000"/>
                <a:tint val="93000"/>
              </a:schemeClr>
            </a:gs>
            <a:gs pos="50000">
              <a:schemeClr val="phClr">
                <a:lumMod val="103000"/>
                <a:satMod val="130000"/>
                <a:shade val="90000"/>
                <a:tint val="98000"/>
              </a:schemeClr>
            </a:gs>
            <a:gs pos="100000">
              <a:schemeClr val="phClr">
                <a:satMod val="120000"/>
                <a:shade val="63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胡志萍</dc:creator>
  <cp:lastModifiedBy>Hima Bhatt</cp:lastModifiedBy>
  <cp:revision>2</cp:revision>
  <dcterms:created xsi:type="dcterms:W3CDTF">2026-03-05T11:50:00Z</dcterms:created>
  <dcterms:modified xsi:type="dcterms:W3CDTF">2026-03-0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A59F676E1036412988704DE89C597936_12</vt:lpwstr>
  </property>
</Properties>
</file>